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7"/>
      </w:tblGrid>
      <w:tr w:rsidR="00D009AA" w:rsidRPr="00F405EE" w14:paraId="7855C971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4BAF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4501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45+ CD3+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095E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3+ CD4+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4D21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3+ CD8+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D3F4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11C+ DC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289F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19+     B-CELL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2F75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F480+ Macrophage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8543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Ly6G- CD11b+ Monocyte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3D35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Ly6G+ CD11b+ NP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F992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3+ CD4+ FoxP3+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26FD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3+ CD4+ PD1+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85CD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3+ CD4+ Perforin+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DD17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3+ CD8+ PD1+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9685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CD3+ CD8+ Perforin+</w:t>
            </w:r>
          </w:p>
        </w:tc>
      </w:tr>
      <w:tr w:rsidR="00D009AA" w:rsidRPr="00F405EE" w14:paraId="73AD1ACA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DF87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FC-ctrl 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C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12C1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85.8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5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65AA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1.3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B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0BE1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2.6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E6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A4BA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4.3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44B4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47.1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2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9FE3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85.4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5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AB97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3.9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9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994C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0.3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8C4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E210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4.7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E0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648A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1.8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5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F498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9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B7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38AD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7.50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B7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3388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.03</w:t>
            </w:r>
          </w:p>
        </w:tc>
      </w:tr>
      <w:tr w:rsidR="00D009AA" w:rsidRPr="00F405EE" w14:paraId="05569791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99F9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FC-ctrl 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06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CF09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373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7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7F28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9.4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A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F2A8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6.2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4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FA44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6.6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8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E482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4.5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4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3E76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24.3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A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01F7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84.0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4376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22.9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E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D620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.4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3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7501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3.1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6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81AC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0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84CBC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.82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4BF9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04</w:t>
            </w:r>
          </w:p>
        </w:tc>
      </w:tr>
      <w:tr w:rsidR="00D009AA" w:rsidRPr="00F405EE" w14:paraId="3D3E5361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1406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FC-ctrl 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FF4F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26.8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57E9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3.5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594E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9.4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D86E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5.0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66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C4B5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3.0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5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32E2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27.0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8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DACE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46.0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F495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3.8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CD78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.4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56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5693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.8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C7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1BFD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0.4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16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96DC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.02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A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4460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37</w:t>
            </w:r>
          </w:p>
        </w:tc>
      </w:tr>
      <w:tr w:rsidR="00D009AA" w:rsidRPr="00F405EE" w14:paraId="6D50E8F5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180D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FC-ctrl 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A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962D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47.4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C7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1DA0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1.9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6050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5.3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C9AB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7.2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47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833E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1.4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2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BDB1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20.7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C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0E7C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38.5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DB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8C91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91.8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80EC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7.7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0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B35B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2.0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8966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4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C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DEC7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3.89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A0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57A4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5.37</w:t>
            </w:r>
          </w:p>
        </w:tc>
      </w:tr>
      <w:tr w:rsidR="00D009AA" w:rsidRPr="00F405EE" w14:paraId="0DF8FF5B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5DFC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WT-IL7-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26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7FC1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12.8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E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FBE4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1.3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F6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45AA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65.9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78AB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4.1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6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28A7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2.9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E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5EEB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44.9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F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3980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67.3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7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D260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0.4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87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9C02C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.9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B7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E571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.7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EDD0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4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46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3063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.17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D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1C17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.30</w:t>
            </w:r>
          </w:p>
        </w:tc>
      </w:tr>
      <w:tr w:rsidR="00D009AA" w:rsidRPr="00F405EE" w14:paraId="54020E74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8F95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WT-IL7-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7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12ED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80.2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97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E60C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1.2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F6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332AC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69.6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E7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BA08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1.5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A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9ABF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5.0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4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7E00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90.1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D4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B361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54.8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7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6718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0.3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2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F620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6.0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3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1642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.4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8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C781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.9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9277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42.53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E7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AB5E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9.26</w:t>
            </w:r>
          </w:p>
        </w:tc>
      </w:tr>
      <w:tr w:rsidR="00D009AA" w:rsidRPr="00F405EE" w14:paraId="58307B34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14B4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WT-IL7-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57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3075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347.3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E69C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4.2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5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BEB5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98.7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8C0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FC3A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31.1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5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23BE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2.5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1036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10.8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6CD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B80B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71.3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7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6F76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0.0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2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EFAD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3.5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A200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4.3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BE4D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3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3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7EC3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4.32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D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D01F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.16</w:t>
            </w:r>
          </w:p>
        </w:tc>
      </w:tr>
      <w:tr w:rsidR="00D009AA" w:rsidRPr="00F405EE" w14:paraId="2B2E83F6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34F0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WT-IL7-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A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AE6C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42.5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34A9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8.4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86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1397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90.6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6E71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2.5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D560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4.9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9DBC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99.2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1329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2.4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EA7C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6.3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D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6ED0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.3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03C2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.8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05B6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0.1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06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EE02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.79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A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9DCF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35</w:t>
            </w:r>
          </w:p>
        </w:tc>
      </w:tr>
      <w:tr w:rsidR="00D009AA" w:rsidRPr="00F405EE" w14:paraId="4E915B6B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94FD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-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D7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9561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693.5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BD3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82F1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32.0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DA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30F1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424.1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A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6FD1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4.6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A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8080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90.2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D5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83ED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21.4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4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ECF0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78.0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9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A6B4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4.2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A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38F0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9.3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5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253B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1.8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1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23CF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0.6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AA7E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17.70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720C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4.32</w:t>
            </w:r>
          </w:p>
        </w:tc>
      </w:tr>
      <w:tr w:rsidR="00D009AA" w:rsidRPr="00F405EE" w14:paraId="428BCC37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CEBA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-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D3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8CF4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294.1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4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431A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52.3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8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0C3B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695.8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4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1B96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6.2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D8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2371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01.3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D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7B68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90.5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8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1749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81.9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1A25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51.9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B27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D97F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.5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C50B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4.8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87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2A40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0.7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4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C598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4.71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4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3122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.09</w:t>
            </w:r>
          </w:p>
        </w:tc>
      </w:tr>
      <w:tr w:rsidR="00D009AA" w:rsidRPr="00F405EE" w14:paraId="170E4E00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62B6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-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5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CDF7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435.4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D5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4F30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26.1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2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B37F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463.0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B37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FE1D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6.6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5BF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6E0F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25.0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B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1865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05.2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0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AFE2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53.9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7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4526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8.7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8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A944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4.8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77DF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6.2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7AD6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.0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5C8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4A90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89.39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646F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64.63</w:t>
            </w:r>
          </w:p>
        </w:tc>
      </w:tr>
      <w:tr w:rsidR="00D009AA" w:rsidRPr="00F405EE" w14:paraId="5EF8C693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31F2C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-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D4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F898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236.9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C2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CCF0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82.8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D5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E6DA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060.6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6C8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2AE9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18.2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08C6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27.3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82CE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71.4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07FB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03.2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FDCA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4.6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1C2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1D33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6.1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0638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5.8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7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82D7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2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59AE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117.42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C4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56ED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52.26</w:t>
            </w:r>
          </w:p>
        </w:tc>
      </w:tr>
      <w:tr w:rsidR="00D009AA" w:rsidRPr="00F405EE" w14:paraId="48CD4391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6EB4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T45I-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C5ED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9662.5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2C7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EBDA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67.8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EE3A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798.2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D3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01652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1.5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AC5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5186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95.0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D5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65F1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24.7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9F0D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23.5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66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802B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3.8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ECF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E598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6.9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1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CE7C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6.4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5B54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.1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7C0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8772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90.51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F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EFD0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33.85</w:t>
            </w:r>
          </w:p>
        </w:tc>
      </w:tr>
      <w:tr w:rsidR="00D009AA" w:rsidRPr="00F405EE" w14:paraId="2F185FA9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5E59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T45I-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D4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5E2D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205.2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B17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C3E2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3.5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6C9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9352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590.6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C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93B5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9.2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0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5489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98.1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8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EFBF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99.6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6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3DE4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05.6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4586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1.2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17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09A93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.9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F7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6B87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.7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5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0915D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0.5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5839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5.43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5F36C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22.29</w:t>
            </w:r>
          </w:p>
        </w:tc>
      </w:tr>
      <w:tr w:rsidR="00D009AA" w:rsidRPr="00F405EE" w14:paraId="6466E896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A9FC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T45I-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DB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F5BE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110.9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6380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60.0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4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0A03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251.5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01E5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33.3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F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A170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64.2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F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22C6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64.2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DD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E428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36.3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E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C4B4E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84.8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DA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1C3A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9.0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F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ADE97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2.7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87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A1E4C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0.4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9227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799.09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C6621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10.00</w:t>
            </w:r>
          </w:p>
        </w:tc>
      </w:tr>
      <w:tr w:rsidR="00D009AA" w:rsidRPr="00F405EE" w14:paraId="76758CF8" w14:textId="77777777" w:rsidTr="00104241">
        <w:trPr>
          <w:trHeight w:val="20"/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5B23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b/>
                <w:bCs/>
                <w:noProof/>
                <w:sz w:val="16"/>
                <w:szCs w:val="16"/>
              </w:rPr>
              <w:t>N7-Q6PT45I-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5D6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294CA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870.4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2D4B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93.7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BD3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62C7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328.4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6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4CAD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58.2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66C60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10.7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889CB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397.2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1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B38AC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17.8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9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9BEC8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0.2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8BD26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8.9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DB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D2C85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5.7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5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18DAF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1.8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D9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54239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499.80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C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A61C4" w14:textId="77777777" w:rsidR="00D009AA" w:rsidRPr="00F405EE" w:rsidRDefault="00D009AA" w:rsidP="00104241">
            <w:pPr>
              <w:jc w:val="center"/>
              <w:rPr>
                <w:noProof/>
                <w:sz w:val="16"/>
                <w:szCs w:val="16"/>
              </w:rPr>
            </w:pPr>
            <w:r w:rsidRPr="00F405EE">
              <w:rPr>
                <w:noProof/>
                <w:sz w:val="16"/>
                <w:szCs w:val="16"/>
              </w:rPr>
              <w:t>202.24</w:t>
            </w:r>
          </w:p>
        </w:tc>
      </w:tr>
    </w:tbl>
    <w:p w14:paraId="022402B6" w14:textId="77777777" w:rsidR="007669E4" w:rsidRDefault="007669E4"/>
    <w:p w14:paraId="6443C436" w14:textId="77777777" w:rsidR="00D009AA" w:rsidRPr="005B4E02" w:rsidRDefault="00D009AA" w:rsidP="00D009AA">
      <w:pPr>
        <w:spacing w:line="360" w:lineRule="auto"/>
        <w:jc w:val="both"/>
        <w:rPr>
          <w:rFonts w:ascii="Times New Roman" w:hAnsi="Times New Roman" w:cs="Times New Roman"/>
        </w:rPr>
      </w:pPr>
      <w:r w:rsidRPr="00DF58C3">
        <w:rPr>
          <w:rFonts w:ascii="Times New Roman" w:hAnsi="Times New Roman" w:cs="Times New Roman"/>
          <w:b/>
          <w:bCs/>
        </w:rPr>
        <w:t>Figure 7-</w:t>
      </w:r>
      <w:r>
        <w:rPr>
          <w:rFonts w:ascii="Times New Roman" w:hAnsi="Times New Roman" w:cs="Times New Roman"/>
          <w:b/>
          <w:bCs/>
        </w:rPr>
        <w:t>source data 1</w:t>
      </w:r>
      <w:r w:rsidRPr="005B4E02">
        <w:rPr>
          <w:rFonts w:ascii="Times New Roman" w:hAnsi="Times New Roman" w:cs="Times New Roman"/>
          <w:b/>
          <w:bCs/>
        </w:rPr>
        <w:t xml:space="preserve">. </w:t>
      </w:r>
      <w:r w:rsidRPr="005B4E02">
        <w:rPr>
          <w:rFonts w:ascii="Times New Roman" w:hAnsi="Times New Roman" w:cs="Times New Roman"/>
        </w:rPr>
        <w:t>Absolute count of immune cells determined from TILs/mg of the tumor excised</w:t>
      </w:r>
    </w:p>
    <w:p w14:paraId="7AE2A794" w14:textId="77777777" w:rsidR="00D009AA" w:rsidRDefault="00D009AA"/>
    <w:sectPr w:rsidR="00D0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9AA"/>
    <w:rsid w:val="005F7FFA"/>
    <w:rsid w:val="007669E4"/>
    <w:rsid w:val="00D0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DFFD"/>
  <w15:chartTrackingRefBased/>
  <w15:docId w15:val="{DBB8D80C-15EC-4AD5-B79E-39ED87538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9AA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9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9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9A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9A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GB"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9A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en-GB"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9A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GB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9A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GB"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9A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GB"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9A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00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9A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00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9A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  <w:lang w:val="en-GB"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00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9AA"/>
    <w:pPr>
      <w:spacing w:line="259" w:lineRule="auto"/>
      <w:ind w:left="720"/>
      <w:contextualSpacing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00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szCs w:val="22"/>
      <w:lang w:val="en-GB"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9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oner</dc:creator>
  <cp:keywords/>
  <dc:description/>
  <cp:lastModifiedBy>Karen Toner</cp:lastModifiedBy>
  <cp:revision>1</cp:revision>
  <dcterms:created xsi:type="dcterms:W3CDTF">2025-10-24T15:54:00Z</dcterms:created>
  <dcterms:modified xsi:type="dcterms:W3CDTF">2025-10-24T15:56:00Z</dcterms:modified>
</cp:coreProperties>
</file>